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0FC" w:rsidRPr="003C3689" w:rsidRDefault="00D520FC" w:rsidP="00D520FC">
      <w:pPr>
        <w:rPr>
          <w:rFonts w:ascii="Times New Roman" w:hAnsi="Times New Roman" w:cs="Times New Roman"/>
          <w:sz w:val="24"/>
          <w:szCs w:val="24"/>
        </w:rPr>
      </w:pPr>
      <w:r w:rsidRPr="003C3689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3689">
        <w:rPr>
          <w:rFonts w:ascii="Times New Roman" w:hAnsi="Times New Roman" w:cs="Times New Roman"/>
          <w:sz w:val="24"/>
          <w:szCs w:val="24"/>
        </w:rPr>
        <w:t>3</w:t>
      </w:r>
      <w:r w:rsidRPr="003C3689">
        <w:rPr>
          <w:rFonts w:ascii="Times New Roman" w:hAnsi="Times New Roman" w:cs="Times New Roman" w:hint="eastAsia"/>
          <w:sz w:val="24"/>
          <w:szCs w:val="24"/>
        </w:rPr>
        <w:t xml:space="preserve">. Primer list for </w:t>
      </w:r>
      <w:r w:rsidRPr="003C3689">
        <w:rPr>
          <w:rFonts w:ascii="Times New Roman" w:hAnsi="Times New Roman" w:cs="Times New Roman"/>
          <w:sz w:val="24"/>
          <w:szCs w:val="24"/>
        </w:rPr>
        <w:t>RT-</w:t>
      </w:r>
      <w:r w:rsidRPr="003C3689">
        <w:rPr>
          <w:rFonts w:ascii="Times New Roman" w:hAnsi="Times New Roman" w:cs="Times New Roman" w:hint="eastAsia"/>
          <w:sz w:val="24"/>
          <w:szCs w:val="24"/>
        </w:rPr>
        <w:t>PCR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1080"/>
        <w:gridCol w:w="3860"/>
      </w:tblGrid>
      <w:tr w:rsidR="00D520FC" w:rsidRPr="007E788F" w:rsidTr="00BE516D">
        <w:trPr>
          <w:trHeight w:val="33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arget 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Direction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equence (5'-3')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A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GCAAATTTGGGTCAGGCTC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A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GAGACCCCTTCCTTGCTTCT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HM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AGCTATGCTAGCCGTGATCTT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HM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CTTCACGAAGATGGAATGAA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HM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GCTGCCAATATCGTCTCT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HM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GAGCTCTCCAGCCAAAACT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MV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AGCCCACTTGTTCACCAAC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MV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CAGGGATATAAGCCTGCA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M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GTTGGAGGCCAGCCATTAG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M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TTCTTGACAGCACCGAC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M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GGAAGTTGTACCGAAACGCAT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M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AGAACGGTTCCATTTCTCTAC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FP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AGAGGTCAACCCTGTTGGT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FP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AGGCCACTGGAAGGTAAA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SQ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TGCGAGGTCCTGCTATCTT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SQ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TTTTGGACAGGGTTCCAG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SQ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TTTCAATATGCGCCATCCT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SQ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GGCCCTTGAGAACAAATTC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D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CCGCCGTTGAGATTAGAT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D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ATAGGATCCCCATCCACC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P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TGCATCTTCCATCCCTTTG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P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GTACGGACCGGACGACTTT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P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TCTGTCATGGATCGGACAA</w:t>
            </w:r>
          </w:p>
        </w:tc>
      </w:tr>
      <w:tr w:rsidR="00D520FC" w:rsidRPr="007E788F" w:rsidTr="00BE516D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0FC" w:rsidRPr="009F3415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PP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0FC" w:rsidRPr="007E788F" w:rsidRDefault="00D520FC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AATAAGATTGGCGGCCTTG</w:t>
            </w:r>
          </w:p>
        </w:tc>
      </w:tr>
    </w:tbl>
    <w:p w:rsidR="00960576" w:rsidRDefault="00D520FC">
      <w:bookmarkStart w:id="0" w:name="_GoBack"/>
      <w:bookmarkEnd w:id="0"/>
    </w:p>
    <w:sectPr w:rsidR="009605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0FC"/>
    <w:rsid w:val="008A0B69"/>
    <w:rsid w:val="009130DB"/>
    <w:rsid w:val="00D5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12DB8-5F8C-4DB2-A37D-83FCD893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20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4277A2E-7564-4DF1-BC29-E039C8E8BA49}"/>
</file>

<file path=customXml/itemProps2.xml><?xml version="1.0" encoding="utf-8"?>
<ds:datastoreItem xmlns:ds="http://schemas.openxmlformats.org/officeDocument/2006/customXml" ds:itemID="{2725BB53-AE01-49C4-8CDA-2AF8F8F7F8A5}"/>
</file>

<file path=customXml/itemProps3.xml><?xml version="1.0" encoding="utf-8"?>
<ds:datastoreItem xmlns:ds="http://schemas.openxmlformats.org/officeDocument/2006/customXml" ds:itemID="{A2107C40-0C8B-4450-8A8C-F6A98B628D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eung Park</dc:creator>
  <cp:keywords/>
  <dc:description/>
  <cp:lastModifiedBy>Hyun-Seung Park</cp:lastModifiedBy>
  <cp:revision>1</cp:revision>
  <dcterms:created xsi:type="dcterms:W3CDTF">2017-01-30T07:12:00Z</dcterms:created>
  <dcterms:modified xsi:type="dcterms:W3CDTF">2017-01-3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